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441E72" w14:textId="04C91933" w:rsidR="000762BB" w:rsidRPr="000762BB" w:rsidRDefault="000762BB" w:rsidP="000762BB">
      <w:pPr>
        <w:pStyle w:val="Caption"/>
        <w:keepNext/>
        <w:spacing w:line="480" w:lineRule="auto"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Pr="000762BB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0762BB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762BB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762BB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A4594D">
        <w:rPr>
          <w:rFonts w:ascii="Calibri" w:hAnsi="Calibri" w:cs="Calibri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0762BB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end"/>
      </w:r>
    </w:p>
    <w:p w14:paraId="079AD33E" w14:textId="4F1B62BD" w:rsidR="000762BB" w:rsidRPr="000762BB" w:rsidRDefault="000762BB" w:rsidP="000762BB">
      <w:pPr>
        <w:spacing w:line="480" w:lineRule="auto"/>
        <w:rPr>
          <w:rFonts w:ascii="Calibri" w:hAnsi="Calibri" w:cs="Calibri"/>
          <w:i/>
          <w:iCs/>
        </w:rPr>
      </w:pPr>
      <w:r w:rsidRPr="000762BB">
        <w:rPr>
          <w:rFonts w:ascii="Calibri" w:hAnsi="Calibri" w:cs="Calibri"/>
          <w:i/>
          <w:iCs/>
        </w:rPr>
        <w:t xml:space="preserve">Mean Number of Current Mental Disorders Among Participants </w:t>
      </w:r>
      <w:proofErr w:type="gramStart"/>
      <w:r w:rsidR="00B81234">
        <w:rPr>
          <w:rFonts w:ascii="Calibri" w:hAnsi="Calibri" w:cs="Calibri"/>
          <w:i/>
          <w:iCs/>
        </w:rPr>
        <w:t>W</w:t>
      </w:r>
      <w:r w:rsidRPr="000762BB">
        <w:rPr>
          <w:rFonts w:ascii="Calibri" w:hAnsi="Calibri" w:cs="Calibri"/>
          <w:i/>
          <w:iCs/>
        </w:rPr>
        <w:t>ith</w:t>
      </w:r>
      <w:proofErr w:type="gramEnd"/>
      <w:r w:rsidRPr="000762BB">
        <w:rPr>
          <w:rFonts w:ascii="Calibri" w:hAnsi="Calibri" w:cs="Calibri"/>
          <w:i/>
          <w:iCs/>
        </w:rPr>
        <w:t xml:space="preserve"> and Without Any Prior</w:t>
      </w:r>
      <w:r w:rsidR="00B81234">
        <w:rPr>
          <w:rFonts w:ascii="Calibri" w:hAnsi="Calibri" w:cs="Calibri"/>
          <w:i/>
          <w:iCs/>
        </w:rPr>
        <w:t xml:space="preserve"> Mental</w:t>
      </w:r>
      <w:r w:rsidRPr="000762BB">
        <w:rPr>
          <w:rFonts w:ascii="Calibri" w:hAnsi="Calibri" w:cs="Calibri"/>
          <w:i/>
          <w:iCs/>
        </w:rPr>
        <w:t xml:space="preserve"> Disorder</w:t>
      </w:r>
    </w:p>
    <w:p w14:paraId="644EBB1B" w14:textId="3286342E" w:rsidR="00A4594D" w:rsidRDefault="00A4594D" w:rsidP="00A459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B54EE81" wp14:editId="3E6CE90D">
            <wp:extent cx="6030050" cy="3552093"/>
            <wp:effectExtent l="0" t="0" r="0" b="0"/>
            <wp:docPr id="609675781" name="Picture 6" descr="A graph of a mental disord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675781" name="Picture 6" descr="A graph of a mental disord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594" cy="3557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CD865" w14:textId="77777777" w:rsidR="00A4594D" w:rsidRDefault="00A4594D" w:rsidP="00A459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9B66F82" w14:textId="77777777" w:rsidR="00A4594D" w:rsidRDefault="00A4594D" w:rsidP="00A4594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AC35E39" w14:textId="29A3A9B8" w:rsidR="000762BB" w:rsidRDefault="000762BB" w:rsidP="000762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402A333" w14:textId="77777777" w:rsidR="000762BB" w:rsidRDefault="000762BB" w:rsidP="000762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43BA3FC" w14:textId="77777777" w:rsidR="000762BB" w:rsidRDefault="000762BB" w:rsidP="000762B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BA4EE9D" w14:textId="6D7736A3" w:rsidR="000762BB" w:rsidRDefault="000762BB" w:rsidP="000762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BA06A9A" w14:textId="77777777" w:rsidR="000762BB" w:rsidRDefault="000762BB" w:rsidP="000762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05C320D" w14:textId="77777777" w:rsidR="000762BB" w:rsidRDefault="000762BB" w:rsidP="000762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2D98BE4" w14:textId="77777777" w:rsidR="000762BB" w:rsidRDefault="000762BB" w:rsidP="000762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3C442D8" w14:textId="77777777" w:rsidR="000762BB" w:rsidRDefault="000762BB" w:rsidP="000762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8ECCF45" w14:textId="77777777" w:rsidR="000762BB" w:rsidRDefault="000762BB" w:rsidP="000762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8197403" w14:textId="77777777" w:rsidR="000762BB" w:rsidRDefault="000762BB" w:rsidP="000762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7A5D1E6" w14:textId="77777777" w:rsidR="000762BB" w:rsidRDefault="000762BB" w:rsidP="000762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921A4C9" w14:textId="77777777" w:rsidR="000762BB" w:rsidRDefault="000762BB" w:rsidP="000762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4E421E0" w14:textId="551173E8" w:rsidR="00A4594D" w:rsidRPr="00A4594D" w:rsidRDefault="00A4594D" w:rsidP="00A4594D">
      <w:pPr>
        <w:pStyle w:val="Caption"/>
        <w:keepNext/>
        <w:spacing w:line="480" w:lineRule="auto"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Pr="00A4594D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A4594D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4594D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A4594D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A4594D">
        <w:rPr>
          <w:rFonts w:ascii="Calibri" w:hAnsi="Calibri" w:cs="Calibri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A4594D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end"/>
      </w:r>
    </w:p>
    <w:p w14:paraId="6D3CA967" w14:textId="4A7943B7" w:rsidR="00A4594D" w:rsidRPr="00A4594D" w:rsidRDefault="00A4594D" w:rsidP="00A4594D">
      <w:pPr>
        <w:spacing w:line="480" w:lineRule="auto"/>
        <w:rPr>
          <w:rFonts w:ascii="Calibri" w:hAnsi="Calibri" w:cs="Calibri"/>
          <w:i/>
          <w:iCs/>
        </w:rPr>
      </w:pPr>
      <w:r w:rsidRPr="00A4594D">
        <w:rPr>
          <w:rFonts w:ascii="Calibri" w:hAnsi="Calibri" w:cs="Calibri"/>
          <w:i/>
          <w:iCs/>
        </w:rPr>
        <w:t>Mean Number of Life Events Experienced in the Past Five Years Among Participants with Prior PTSD and Other Prior Disorders</w:t>
      </w:r>
    </w:p>
    <w:p w14:paraId="7487CD86" w14:textId="59C12E6F" w:rsidR="00A4594D" w:rsidRDefault="00A4594D" w:rsidP="00A4594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65ACD6E" wp14:editId="0BE7A362">
            <wp:extent cx="6030000" cy="3552064"/>
            <wp:effectExtent l="0" t="0" r="0" b="0"/>
            <wp:docPr id="1922232108" name="Picture 7" descr="A blue rectangular objec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232108" name="Picture 7" descr="A blue rectangular object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000" cy="3552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48259" w14:textId="77777777" w:rsidR="00A4594D" w:rsidRDefault="00A4594D" w:rsidP="00A4594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1693CC5" w14:textId="77777777" w:rsidR="00A4594D" w:rsidRDefault="00A4594D" w:rsidP="00A4594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BEC1210" w14:textId="77777777" w:rsidR="00A4594D" w:rsidRDefault="00A4594D" w:rsidP="00A4594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3C76DBB" w14:textId="77777777" w:rsidR="000762BB" w:rsidRDefault="000762BB" w:rsidP="00A4594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98B21E8" w14:textId="77777777" w:rsidR="000762BB" w:rsidRDefault="000762BB" w:rsidP="00A4594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DC86FD5" w14:textId="77777777" w:rsidR="000762BB" w:rsidRDefault="000762BB" w:rsidP="000762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162C664" w14:textId="77777777" w:rsidR="000762BB" w:rsidRDefault="000762BB" w:rsidP="000762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561BD7F" w14:textId="77777777" w:rsidR="000762BB" w:rsidRDefault="000762BB" w:rsidP="000762B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A25AC24" w14:textId="46D834AA" w:rsidR="000762BB" w:rsidRDefault="000762BB" w:rsidP="000762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249C40F" w14:textId="77777777" w:rsidR="000762BB" w:rsidRDefault="000762BB" w:rsidP="000762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2F34B45" w14:textId="77777777" w:rsidR="000762BB" w:rsidRDefault="000762BB" w:rsidP="000762B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252605C" w14:textId="3946FCEF" w:rsidR="00EB27EC" w:rsidRDefault="00EB27EC" w:rsidP="00EB27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D474C1D" w14:textId="77777777" w:rsidR="00EB27EC" w:rsidRDefault="00EB27EC" w:rsidP="00EB27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33FD233" w14:textId="77777777" w:rsidR="00EB27EC" w:rsidRDefault="00EB27EC" w:rsidP="00EB27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660229C" w14:textId="77777777" w:rsidR="003761FA" w:rsidRDefault="003761FA"/>
    <w:sectPr w:rsidR="003761FA" w:rsidSect="00EB27EC">
      <w:pgSz w:w="11906" w:h="16838" w:code="9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7EC"/>
    <w:rsid w:val="000762BB"/>
    <w:rsid w:val="002402D4"/>
    <w:rsid w:val="00324421"/>
    <w:rsid w:val="003761FA"/>
    <w:rsid w:val="00640748"/>
    <w:rsid w:val="008F6ACC"/>
    <w:rsid w:val="00963262"/>
    <w:rsid w:val="00A4594D"/>
    <w:rsid w:val="00B81234"/>
    <w:rsid w:val="00EB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44780"/>
  <w15:chartTrackingRefBased/>
  <w15:docId w15:val="{CC6A36ED-5CF3-423A-98BB-CDA6EDAFF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27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7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7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7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7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7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7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7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7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7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7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7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7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7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7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7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7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7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7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7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7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7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7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7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7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7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7E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762B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Woods</dc:creator>
  <cp:keywords/>
  <dc:description/>
  <cp:lastModifiedBy>Cate Woods</cp:lastModifiedBy>
  <cp:revision>2</cp:revision>
  <dcterms:created xsi:type="dcterms:W3CDTF">2024-06-30T23:51:00Z</dcterms:created>
  <dcterms:modified xsi:type="dcterms:W3CDTF">2024-07-16T22:18:00Z</dcterms:modified>
</cp:coreProperties>
</file>